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250E9" w14:textId="77777777" w:rsidR="0091034A" w:rsidRPr="00806B46" w:rsidRDefault="0091034A" w:rsidP="0091034A">
      <w:pPr>
        <w:jc w:val="both"/>
        <w:rPr>
          <w:rFonts w:ascii="Times New Roman" w:hAnsi="Times New Roman" w:cs="Times New Roman"/>
          <w:sz w:val="24"/>
          <w:szCs w:val="24"/>
        </w:rPr>
      </w:pPr>
      <w:r w:rsidRPr="00806B46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proofErr w:type="spellStart"/>
      <w:r w:rsidRPr="00806B46">
        <w:rPr>
          <w:rFonts w:ascii="Times New Roman" w:hAnsi="Times New Roman" w:cs="Times New Roman"/>
          <w:b/>
          <w:bCs/>
          <w:sz w:val="24"/>
          <w:szCs w:val="24"/>
        </w:rPr>
        <w:t>Dataset</w:t>
      </w:r>
      <w:proofErr w:type="spellEnd"/>
      <w:r w:rsidRPr="00806B4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06B46">
        <w:rPr>
          <w:rFonts w:ascii="Times New Roman" w:hAnsi="Times New Roman" w:cs="Times New Roman"/>
          <w:sz w:val="24"/>
          <w:szCs w:val="24"/>
        </w:rPr>
        <w:t>Anonymized</w:t>
      </w:r>
      <w:proofErr w:type="spellEnd"/>
      <w:r w:rsidRPr="00806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6B46">
        <w:rPr>
          <w:rFonts w:ascii="Times New Roman" w:hAnsi="Times New Roman" w:cs="Times New Roman"/>
          <w:sz w:val="24"/>
          <w:szCs w:val="24"/>
        </w:rPr>
        <w:t>participant</w:t>
      </w:r>
      <w:proofErr w:type="spellEnd"/>
      <w:r w:rsidRPr="00806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806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lle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6B46">
        <w:rPr>
          <w:rFonts w:ascii="Times New Roman" w:hAnsi="Times New Roman" w:cs="Times New Roman"/>
          <w:sz w:val="24"/>
          <w:szCs w:val="24"/>
        </w:rPr>
        <w:t>https://doi.org/10.34740/kaggle/dsv/11795374</w:t>
      </w:r>
    </w:p>
    <w:p w14:paraId="4425894B" w14:textId="77777777" w:rsidR="002A7793" w:rsidRDefault="002A7793"/>
    <w:sectPr w:rsidR="002A7793" w:rsidSect="0059513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34A"/>
    <w:rsid w:val="002A7793"/>
    <w:rsid w:val="005831D8"/>
    <w:rsid w:val="00595134"/>
    <w:rsid w:val="007B1A01"/>
    <w:rsid w:val="0091034A"/>
    <w:rsid w:val="00BF079C"/>
    <w:rsid w:val="00E14D22"/>
    <w:rsid w:val="00F91AF5"/>
    <w:rsid w:val="00F943B9"/>
    <w:rsid w:val="00FC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717C1F"/>
  <w14:defaultImageDpi w14:val="32767"/>
  <w15:chartTrackingRefBased/>
  <w15:docId w15:val="{24D0C5F5-A109-E74A-AEEE-1BC14C8E3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1034A"/>
    <w:pPr>
      <w:spacing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1034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1034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1034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1034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1034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1034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1034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1034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1034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1034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1034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1034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1034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1034A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1034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1034A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1034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1034A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9103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1034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91034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1034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91034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1034A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91034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1034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103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1034A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9103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108</Characters>
  <Application>Microsoft Office Word</Application>
  <DocSecurity>0</DocSecurity>
  <Lines>2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ílio Cunha Filho</dc:creator>
  <cp:keywords/>
  <dc:description/>
  <cp:lastModifiedBy>Marcílio Cunha Filho</cp:lastModifiedBy>
  <cp:revision>1</cp:revision>
  <dcterms:created xsi:type="dcterms:W3CDTF">2026-03-06T14:21:00Z</dcterms:created>
  <dcterms:modified xsi:type="dcterms:W3CDTF">2026-03-06T14:21:00Z</dcterms:modified>
</cp:coreProperties>
</file>